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8E24F" w14:textId="52B65731" w:rsidR="003E397A" w:rsidRPr="003E397A" w:rsidRDefault="003E397A" w:rsidP="003E397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E397A">
        <w:rPr>
          <w:rFonts w:ascii="Times New Roman" w:hAnsi="Times New Roman" w:cs="Times New Roman" w:hint="eastAsia"/>
          <w:b/>
          <w:bCs/>
          <w:sz w:val="28"/>
          <w:szCs w:val="28"/>
        </w:rPr>
        <w:t>Supplementary Materials 3</w:t>
      </w:r>
    </w:p>
    <w:p w14:paraId="3946AF85" w14:textId="77777777" w:rsidR="003E397A" w:rsidRDefault="003E397A" w:rsidP="00D50D53">
      <w:pPr>
        <w:rPr>
          <w:rFonts w:ascii="Times New Roman" w:hAnsi="Times New Roman" w:cs="Times New Roman"/>
          <w:b/>
          <w:bCs/>
          <w:sz w:val="24"/>
        </w:rPr>
      </w:pPr>
    </w:p>
    <w:p w14:paraId="47662335" w14:textId="34618577" w:rsidR="003E397A" w:rsidRPr="00B43F7D" w:rsidRDefault="003E397A" w:rsidP="00462F6E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43F7D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Pr="00B43F7D">
        <w:rPr>
          <w:rFonts w:ascii="Times New Roman" w:hAnsi="Times New Roman" w:cs="Times New Roman"/>
          <w:b/>
          <w:bCs/>
          <w:sz w:val="24"/>
          <w:szCs w:val="28"/>
        </w:rPr>
        <w:fldChar w:fldCharType="begin"/>
      </w:r>
      <w:r w:rsidRPr="00B43F7D">
        <w:rPr>
          <w:rFonts w:ascii="Times New Roman" w:hAnsi="Times New Roman" w:cs="Times New Roman"/>
          <w:b/>
          <w:bCs/>
          <w:sz w:val="24"/>
          <w:szCs w:val="28"/>
        </w:rPr>
        <w:instrText xml:space="preserve"> SEQ </w:instrText>
      </w:r>
      <w:r w:rsidRPr="00B43F7D">
        <w:rPr>
          <w:rFonts w:ascii="Times New Roman" w:hAnsi="Times New Roman" w:cs="Times New Roman"/>
          <w:b/>
          <w:bCs/>
          <w:sz w:val="24"/>
          <w:szCs w:val="28"/>
        </w:rPr>
        <w:instrText>그림</w:instrText>
      </w:r>
      <w:r w:rsidRPr="00B43F7D">
        <w:rPr>
          <w:rFonts w:ascii="Times New Roman" w:hAnsi="Times New Roman" w:cs="Times New Roman"/>
          <w:b/>
          <w:bCs/>
          <w:sz w:val="24"/>
          <w:szCs w:val="28"/>
        </w:rPr>
        <w:instrText xml:space="preserve"> \* ARABIC </w:instrText>
      </w:r>
      <w:r w:rsidRPr="00B43F7D">
        <w:rPr>
          <w:rFonts w:ascii="Times New Roman" w:hAnsi="Times New Roman" w:cs="Times New Roman"/>
          <w:b/>
          <w:bCs/>
          <w:sz w:val="24"/>
          <w:szCs w:val="28"/>
        </w:rPr>
        <w:fldChar w:fldCharType="separate"/>
      </w:r>
      <w:r w:rsidRPr="00B43F7D">
        <w:rPr>
          <w:rFonts w:ascii="Times New Roman" w:hAnsi="Times New Roman" w:cs="Times New Roman"/>
          <w:b/>
          <w:bCs/>
          <w:noProof/>
          <w:sz w:val="24"/>
          <w:szCs w:val="28"/>
        </w:rPr>
        <w:t>1</w:t>
      </w:r>
      <w:r w:rsidRPr="00B43F7D">
        <w:rPr>
          <w:rFonts w:ascii="Times New Roman" w:hAnsi="Times New Roman" w:cs="Times New Roman"/>
          <w:b/>
          <w:bCs/>
          <w:noProof/>
          <w:sz w:val="24"/>
          <w:szCs w:val="28"/>
        </w:rPr>
        <w:fldChar w:fldCharType="end"/>
      </w:r>
      <w:r w:rsidRPr="00B43F7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5BFB112E" w14:textId="08E73F23" w:rsidR="003E397A" w:rsidRPr="00B43F7D" w:rsidRDefault="003E397A" w:rsidP="00462F6E">
      <w:pPr>
        <w:spacing w:line="48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B43F7D">
        <w:rPr>
          <w:rFonts w:ascii="Times New Roman" w:hAnsi="Times New Roman" w:cs="Times New Roman"/>
          <w:i/>
          <w:iCs/>
          <w:sz w:val="24"/>
          <w:szCs w:val="28"/>
        </w:rPr>
        <w:t>Parent Report Social Skills Model SSP1: Single-Factor Model</w:t>
      </w:r>
    </w:p>
    <w:p w14:paraId="7789A477" w14:textId="77777777" w:rsidR="003E397A" w:rsidRPr="00C4095E" w:rsidRDefault="003E397A" w:rsidP="00D50D53">
      <w:pPr>
        <w:rPr>
          <w:rFonts w:ascii="Times New Roman" w:hAnsi="Times New Roman" w:cs="Times New Roman"/>
          <w:sz w:val="24"/>
        </w:rPr>
      </w:pPr>
    </w:p>
    <w:p w14:paraId="30BCD6E8" w14:textId="77777777" w:rsidR="00D50D53" w:rsidRPr="00C4095E" w:rsidRDefault="00D50D53" w:rsidP="00D50D53">
      <w:pPr>
        <w:rPr>
          <w:rFonts w:ascii="Times New Roman" w:hAnsi="Times New Roman" w:cs="Times New Roman"/>
        </w:rPr>
      </w:pPr>
      <w:r w:rsidRPr="00C4095E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087D654" wp14:editId="463611E2">
                <wp:simplePos x="0" y="0"/>
                <wp:positionH relativeFrom="column">
                  <wp:posOffset>63795</wp:posOffset>
                </wp:positionH>
                <wp:positionV relativeFrom="paragraph">
                  <wp:posOffset>23584</wp:posOffset>
                </wp:positionV>
                <wp:extent cx="5213426" cy="4401879"/>
                <wp:effectExtent l="0" t="0" r="25400" b="17780"/>
                <wp:wrapNone/>
                <wp:docPr id="1373615958" name="그룹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3426" cy="4401879"/>
                          <a:chOff x="0" y="0"/>
                          <a:chExt cx="4001854" cy="3379348"/>
                        </a:xfrm>
                      </wpg:grpSpPr>
                      <wps:wsp>
                        <wps:cNvPr id="1128682158" name="타원 1"/>
                        <wps:cNvSpPr/>
                        <wps:spPr>
                          <a:xfrm>
                            <a:off x="0" y="925032"/>
                            <a:ext cx="1440611" cy="1440611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6C9F0AC" w14:textId="77777777" w:rsidR="00D50D53" w:rsidRPr="00462F6E" w:rsidRDefault="00D50D53" w:rsidP="00D50D5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32"/>
                                </w:rPr>
                              </w:pPr>
                              <w:r w:rsidRPr="00462F6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32"/>
                                </w:rPr>
                                <w:t xml:space="preserve">Social </w:t>
                              </w:r>
                            </w:p>
                            <w:p w14:paraId="6C22E321" w14:textId="77777777" w:rsidR="00D50D53" w:rsidRPr="00462F6E" w:rsidRDefault="00D50D53" w:rsidP="00D50D5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32"/>
                                </w:rPr>
                              </w:pPr>
                              <w:r w:rsidRPr="00462F6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32"/>
                                </w:rPr>
                                <w:t>Skil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8786627" name="직사각형 2"/>
                        <wps:cNvSpPr/>
                        <wps:spPr>
                          <a:xfrm>
                            <a:off x="3094075" y="0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EE37AD" w14:textId="77777777" w:rsidR="00D50D53" w:rsidRPr="00462F6E" w:rsidRDefault="00D50D53" w:rsidP="00D50D5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62F6E">
                                <w:rPr>
                                  <w:rFonts w:ascii="Times New Roman" w:hAnsi="Times New Roman" w:cs="Times New Roman"/>
                                </w:rPr>
                                <w:t>Item 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3083300" name="직사각형 2"/>
                        <wps:cNvSpPr/>
                        <wps:spPr>
                          <a:xfrm>
                            <a:off x="3094075" y="425302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46B5AF8" w14:textId="77777777" w:rsidR="00D50D53" w:rsidRPr="00462F6E" w:rsidRDefault="00D50D53" w:rsidP="00D50D5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62F6E">
                                <w:rPr>
                                  <w:rFonts w:ascii="Times New Roman" w:hAnsi="Times New Roman" w:cs="Times New Roman"/>
                                </w:rPr>
                                <w:t>Item 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4240806" name="직사각형 2"/>
                        <wps:cNvSpPr/>
                        <wps:spPr>
                          <a:xfrm>
                            <a:off x="3104707" y="861237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97EE5D" w14:textId="77777777" w:rsidR="00D50D53" w:rsidRPr="00462F6E" w:rsidRDefault="00D50D53" w:rsidP="00D50D5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62F6E">
                                <w:rPr>
                                  <w:rFonts w:ascii="Times New Roman" w:hAnsi="Times New Roman" w:cs="Times New Roman"/>
                                </w:rPr>
                                <w:t>Item 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8566652" name="직사각형 2"/>
                        <wps:cNvSpPr/>
                        <wps:spPr>
                          <a:xfrm>
                            <a:off x="3104707" y="2147776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B07303D" w14:textId="77777777" w:rsidR="00D50D53" w:rsidRPr="00462F6E" w:rsidRDefault="00D50D53" w:rsidP="00D50D5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62F6E">
                                <w:rPr>
                                  <w:rFonts w:ascii="Times New Roman" w:hAnsi="Times New Roman" w:cs="Times New Roman"/>
                                </w:rPr>
                                <w:t>Item 4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0049811" name="직사각형 2"/>
                        <wps:cNvSpPr/>
                        <wps:spPr>
                          <a:xfrm>
                            <a:off x="3094075" y="2604976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90CF321" w14:textId="77777777" w:rsidR="00D50D53" w:rsidRPr="00462F6E" w:rsidRDefault="00D50D53" w:rsidP="00D50D5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62F6E">
                                <w:rPr>
                                  <w:rFonts w:ascii="Times New Roman" w:hAnsi="Times New Roman" w:cs="Times New Roman"/>
                                </w:rPr>
                                <w:t>Item 4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6294090" name="직사각형 2"/>
                        <wps:cNvSpPr/>
                        <wps:spPr>
                          <a:xfrm>
                            <a:off x="3094075" y="3051544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101D79" w14:textId="77777777" w:rsidR="00D50D53" w:rsidRPr="00462F6E" w:rsidRDefault="00D50D53" w:rsidP="00D50D5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62F6E">
                                <w:rPr>
                                  <w:rFonts w:ascii="Times New Roman" w:hAnsi="Times New Roman" w:cs="Times New Roman"/>
                                </w:rPr>
                                <w:t>Item 4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5118596" name="직선 화살표 연결선 3"/>
                        <wps:cNvCnPr/>
                        <wps:spPr>
                          <a:xfrm flipV="1">
                            <a:off x="1446028" y="186955"/>
                            <a:ext cx="1639019" cy="144923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59178529" name="직선 화살표 연결선 4"/>
                        <wps:cNvCnPr/>
                        <wps:spPr>
                          <a:xfrm flipV="1">
                            <a:off x="1446028" y="590993"/>
                            <a:ext cx="1638935" cy="106104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95417159" name="직선 화살표 연결선 5"/>
                        <wps:cNvCnPr/>
                        <wps:spPr>
                          <a:xfrm flipV="1">
                            <a:off x="1435396" y="1016295"/>
                            <a:ext cx="1656703" cy="68148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1481040" name="직선 화살표 연결선 6"/>
                        <wps:cNvCnPr/>
                        <wps:spPr>
                          <a:xfrm flipV="1">
                            <a:off x="1467293" y="1692348"/>
                            <a:ext cx="1604514" cy="12089"/>
                          </a:xfrm>
                          <a:prstGeom prst="straightConnector1">
                            <a:avLst/>
                          </a:prstGeom>
                          <a:ln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7720079" name="직선 화살표 연결선 7"/>
                        <wps:cNvCnPr/>
                        <wps:spPr>
                          <a:xfrm>
                            <a:off x="1446028" y="1733107"/>
                            <a:ext cx="1664898" cy="60384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3967196" name="직선 화살표 연결선 8"/>
                        <wps:cNvCnPr/>
                        <wps:spPr>
                          <a:xfrm>
                            <a:off x="1435396" y="1765004"/>
                            <a:ext cx="1665329" cy="103517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57662265" name="직선 화살표 연결선 9"/>
                        <wps:cNvCnPr/>
                        <wps:spPr>
                          <a:xfrm>
                            <a:off x="1424763" y="1818167"/>
                            <a:ext cx="1690215" cy="141473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8576043" name="직사각형 2"/>
                        <wps:cNvSpPr/>
                        <wps:spPr>
                          <a:xfrm>
                            <a:off x="3104707" y="1477925"/>
                            <a:ext cx="897147" cy="327804"/>
                          </a:xfrm>
                          <a:prstGeom prst="rect">
                            <a:avLst/>
                          </a:prstGeom>
                          <a:ln>
                            <a:prstDash val="lgDash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FBBFA71" w14:textId="77777777" w:rsidR="00D50D53" w:rsidRPr="00462F6E" w:rsidRDefault="00D50D53" w:rsidP="00D50D5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62F6E">
                                <w:rPr>
                                  <w:rFonts w:ascii="Times New Roman" w:hAnsi="Times New Roman" w:cs="Times New Roman"/>
                                </w:rPr>
                                <w:t xml:space="preserve">Item </w:t>
                              </w:r>
                              <w:r w:rsidRPr="00462F6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</w:rPr>
                                <w:t>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087D654" id="그룹 10" o:spid="_x0000_s1026" style="position:absolute;margin-left:5pt;margin-top:1.85pt;width:410.5pt;height:346.6pt;z-index:251659264;mso-width-relative:margin;mso-height-relative:margin" coordsize="40018,337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">
                <v:oval id="타원 1" o:spid="_x0000_s1027" style="position:absolute;top:9250;width:14406;height:14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" fillcolor="white [3201]" strokecolor="black [3200]" strokeweight="1pt">
                  <v:stroke joinstyle="miter"/>
                  <v:textbox>
                    <w:txbxContent>
                      <w:p w14:paraId="66C9F0AC" w14:textId="77777777" w:rsidR="00D50D53" w:rsidRPr="00462F6E" w:rsidRDefault="00D50D53" w:rsidP="00D50D5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32"/>
                          </w:rPr>
                        </w:pPr>
                        <w:r w:rsidRPr="00462F6E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32"/>
                          </w:rPr>
                          <w:t xml:space="preserve">Social </w:t>
                        </w:r>
                      </w:p>
                      <w:p w14:paraId="6C22E321" w14:textId="77777777" w:rsidR="00D50D53" w:rsidRPr="00462F6E" w:rsidRDefault="00D50D53" w:rsidP="00D50D5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32"/>
                          </w:rPr>
                        </w:pPr>
                        <w:r w:rsidRPr="00462F6E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32"/>
                          </w:rPr>
                          <w:t>Skills</w:t>
                        </w:r>
                      </w:p>
                    </w:txbxContent>
                  </v:textbox>
                </v:oval>
                <v:rect id="직사각형 2" o:spid="_x0000_s1028" style="position:absolute;left:30940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" fillcolor="white [3201]" strokecolor="black [3200]" strokeweight="1pt">
                  <v:textbox>
                    <w:txbxContent>
                      <w:p w14:paraId="1CEE37AD" w14:textId="77777777" w:rsidR="00D50D53" w:rsidRPr="00462F6E" w:rsidRDefault="00D50D53" w:rsidP="00D50D53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462F6E">
                          <w:rPr>
                            <w:rFonts w:ascii="Times New Roman" w:hAnsi="Times New Roman" w:cs="Times New Roman"/>
                          </w:rPr>
                          <w:t>Item 1</w:t>
                        </w:r>
                      </w:p>
                    </w:txbxContent>
                  </v:textbox>
                </v:rect>
                <v:rect id="직사각형 2" o:spid="_x0000_s1029" style="position:absolute;left:30940;top:4253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" fillcolor="white [3201]" strokecolor="black [3200]" strokeweight="1pt">
                  <v:textbox>
                    <w:txbxContent>
                      <w:p w14:paraId="546B5AF8" w14:textId="77777777" w:rsidR="00D50D53" w:rsidRPr="00462F6E" w:rsidRDefault="00D50D53" w:rsidP="00D50D53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462F6E">
                          <w:rPr>
                            <w:rFonts w:ascii="Times New Roman" w:hAnsi="Times New Roman" w:cs="Times New Roman"/>
                          </w:rPr>
                          <w:t>Item 2</w:t>
                        </w:r>
                      </w:p>
                    </w:txbxContent>
                  </v:textbox>
                </v:rect>
                <v:rect id="직사각형 2" o:spid="_x0000_s1030" style="position:absolute;left:31047;top:8612;width:8971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" fillcolor="white [3201]" strokecolor="black [3200]" strokeweight="1pt">
                  <v:textbox>
                    <w:txbxContent>
                      <w:p w14:paraId="1797EE5D" w14:textId="77777777" w:rsidR="00D50D53" w:rsidRPr="00462F6E" w:rsidRDefault="00D50D53" w:rsidP="00D50D53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462F6E">
                          <w:rPr>
                            <w:rFonts w:ascii="Times New Roman" w:hAnsi="Times New Roman" w:cs="Times New Roman"/>
                          </w:rPr>
                          <w:t>Item 3</w:t>
                        </w:r>
                      </w:p>
                    </w:txbxContent>
                  </v:textbox>
                </v:rect>
                <v:rect id="직사각형 2" o:spid="_x0000_s1031" style="position:absolute;left:31047;top:21477;width:8971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" fillcolor="white [3201]" strokecolor="black [3200]" strokeweight="1pt">
                  <v:textbox>
                    <w:txbxContent>
                      <w:p w14:paraId="2B07303D" w14:textId="77777777" w:rsidR="00D50D53" w:rsidRPr="00462F6E" w:rsidRDefault="00D50D53" w:rsidP="00D50D53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462F6E">
                          <w:rPr>
                            <w:rFonts w:ascii="Times New Roman" w:hAnsi="Times New Roman" w:cs="Times New Roman"/>
                          </w:rPr>
                          <w:t>Item 44</w:t>
                        </w:r>
                      </w:p>
                    </w:txbxContent>
                  </v:textbox>
                </v:rect>
                <v:rect id="직사각형 2" o:spid="_x0000_s1032" style="position:absolute;left:30940;top:26049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" fillcolor="white [3201]" strokecolor="black [3200]" strokeweight="1pt">
                  <v:textbox>
                    <w:txbxContent>
                      <w:p w14:paraId="190CF321" w14:textId="77777777" w:rsidR="00D50D53" w:rsidRPr="00462F6E" w:rsidRDefault="00D50D53" w:rsidP="00D50D53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462F6E">
                          <w:rPr>
                            <w:rFonts w:ascii="Times New Roman" w:hAnsi="Times New Roman" w:cs="Times New Roman"/>
                          </w:rPr>
                          <w:t>Item 45</w:t>
                        </w:r>
                      </w:p>
                    </w:txbxContent>
                  </v:textbox>
                </v:rect>
                <v:rect id="직사각형 2" o:spid="_x0000_s1033" style="position:absolute;left:30940;top:30515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" fillcolor="white [3201]" strokecolor="black [3200]" strokeweight="1pt">
                  <v:textbox>
                    <w:txbxContent>
                      <w:p w14:paraId="17101D79" w14:textId="77777777" w:rsidR="00D50D53" w:rsidRPr="00462F6E" w:rsidRDefault="00D50D53" w:rsidP="00D50D53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462F6E">
                          <w:rPr>
                            <w:rFonts w:ascii="Times New Roman" w:hAnsi="Times New Roman" w:cs="Times New Roman"/>
                          </w:rPr>
                          <w:t>Item 46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3" o:spid="_x0000_s1034" type="#_x0000_t32" style="position:absolute;left:14460;top:1869;width:16390;height:1449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" strokecolor="black [3200]" strokeweight=".5pt">
                  <v:stroke endarrow="block" joinstyle="miter"/>
                </v:shape>
                <v:shape id="직선 화살표 연결선 4" o:spid="_x0000_s1035" type="#_x0000_t32" style="position:absolute;left:14460;top:5909;width:16389;height:1061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" strokecolor="black [3200]" strokeweight=".5pt">
                  <v:stroke endarrow="block" joinstyle="miter"/>
                </v:shape>
                <v:shape id="직선 화살표 연결선 5" o:spid="_x0000_s1036" type="#_x0000_t32" style="position:absolute;left:14353;top:10162;width:16567;height:68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" strokecolor="black [3200]" strokeweight=".5pt">
                  <v:stroke endarrow="block" joinstyle="miter"/>
                </v:shape>
                <v:shape id="직선 화살표 연결선 6" o:spid="_x0000_s1037" type="#_x0000_t32" style="position:absolute;left:14672;top:16923;width:16046;height:12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" strokecolor="black [3200]" strokeweight=".5pt">
                  <v:stroke dashstyle="longDash" endarrow="block" joinstyle="miter"/>
                </v:shape>
                <v:shape id="직선 화살표 연결선 7" o:spid="_x0000_s1038" type="#_x0000_t32" style="position:absolute;left:14460;top:17331;width:16649;height:60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" strokecolor="black [3200]" strokeweight=".5pt">
                  <v:stroke endarrow="block" joinstyle="miter"/>
                </v:shape>
                <v:shape id="직선 화살표 연결선 8" o:spid="_x0000_s1039" type="#_x0000_t32" style="position:absolute;left:14353;top:17650;width:16654;height:103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" strokecolor="black [3200]" strokeweight=".5pt">
                  <v:stroke endarrow="block" joinstyle="miter"/>
                </v:shape>
                <v:shape id="직선 화살표 연결선 9" o:spid="_x0000_s1040" type="#_x0000_t32" style="position:absolute;left:14247;top:18181;width:16902;height:141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" strokecolor="black [3200]" strokeweight=".5pt">
                  <v:stroke endarrow="block" joinstyle="miter"/>
                </v:shape>
                <v:rect id="직사각형 2" o:spid="_x0000_s1041" style="position:absolute;left:31047;top:14779;width:8971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" fillcolor="white [3201]" strokecolor="black [3200]" strokeweight="1pt">
                  <v:stroke dashstyle="longDash"/>
                  <v:textbox>
                    <w:txbxContent>
                      <w:p w14:paraId="2FBBFA71" w14:textId="77777777" w:rsidR="00D50D53" w:rsidRPr="00462F6E" w:rsidRDefault="00D50D53" w:rsidP="00D50D53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462F6E">
                          <w:rPr>
                            <w:rFonts w:ascii="Times New Roman" w:hAnsi="Times New Roman" w:cs="Times New Roman"/>
                          </w:rPr>
                          <w:t xml:space="preserve">Item </w:t>
                        </w:r>
                        <w:r w:rsidRPr="00462F6E">
                          <w:rPr>
                            <w:rFonts w:ascii="Times New Roman" w:hAnsi="Times New Roman" w:cs="Times New Roman"/>
                            <w:i/>
                            <w:iCs/>
                          </w:rPr>
                          <w:t>p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578D3CE0" w14:textId="77777777" w:rsidR="00D50D53" w:rsidRPr="00C4095E" w:rsidRDefault="00D50D53" w:rsidP="00D50D53">
      <w:pPr>
        <w:rPr>
          <w:rFonts w:ascii="Times New Roman" w:hAnsi="Times New Roman" w:cs="Times New Roman"/>
        </w:rPr>
      </w:pPr>
    </w:p>
    <w:p w14:paraId="606538DC" w14:textId="77777777" w:rsidR="00D50D53" w:rsidRPr="00C4095E" w:rsidRDefault="00D50D53" w:rsidP="00D50D53">
      <w:pPr>
        <w:rPr>
          <w:rFonts w:ascii="Times New Roman" w:hAnsi="Times New Roman" w:cs="Times New Roman"/>
        </w:rPr>
      </w:pPr>
    </w:p>
    <w:p w14:paraId="264347CF" w14:textId="77777777" w:rsidR="00D50D53" w:rsidRPr="00C4095E" w:rsidRDefault="00D50D53" w:rsidP="00D50D53">
      <w:pPr>
        <w:rPr>
          <w:rFonts w:ascii="Times New Roman" w:hAnsi="Times New Roman" w:cs="Times New Roman"/>
        </w:rPr>
      </w:pPr>
    </w:p>
    <w:p w14:paraId="7E269BA6" w14:textId="77777777" w:rsidR="00D50D53" w:rsidRPr="00C4095E" w:rsidRDefault="00D50D53" w:rsidP="00D50D53">
      <w:pPr>
        <w:rPr>
          <w:rFonts w:ascii="Times New Roman" w:hAnsi="Times New Roman" w:cs="Times New Roman"/>
        </w:rPr>
      </w:pPr>
    </w:p>
    <w:p w14:paraId="2A2E2C23" w14:textId="77777777" w:rsidR="00D50D53" w:rsidRPr="00C4095E" w:rsidRDefault="00D50D53" w:rsidP="00D50D53">
      <w:pPr>
        <w:rPr>
          <w:rFonts w:ascii="Times New Roman" w:hAnsi="Times New Roman" w:cs="Times New Roman"/>
        </w:rPr>
      </w:pPr>
    </w:p>
    <w:p w14:paraId="486005DE" w14:textId="77777777" w:rsidR="00D50D53" w:rsidRPr="00C4095E" w:rsidRDefault="00D50D53" w:rsidP="00D50D53">
      <w:pPr>
        <w:rPr>
          <w:rFonts w:ascii="Times New Roman" w:hAnsi="Times New Roman" w:cs="Times New Roman"/>
        </w:rPr>
      </w:pPr>
    </w:p>
    <w:p w14:paraId="26CDF69C" w14:textId="77777777" w:rsidR="00D50D53" w:rsidRPr="00C4095E" w:rsidRDefault="00D50D53" w:rsidP="00D50D53">
      <w:pPr>
        <w:rPr>
          <w:rFonts w:ascii="Times New Roman" w:hAnsi="Times New Roman" w:cs="Times New Roman"/>
        </w:rPr>
      </w:pPr>
    </w:p>
    <w:p w14:paraId="467A73CC" w14:textId="77777777" w:rsidR="00D50D53" w:rsidRPr="00C4095E" w:rsidRDefault="00D50D53" w:rsidP="00D50D53">
      <w:pPr>
        <w:rPr>
          <w:rFonts w:ascii="Times New Roman" w:hAnsi="Times New Roman" w:cs="Times New Roman"/>
        </w:rPr>
      </w:pPr>
    </w:p>
    <w:p w14:paraId="62B92AA1" w14:textId="77777777" w:rsidR="00D50D53" w:rsidRPr="00C4095E" w:rsidRDefault="00D50D53" w:rsidP="00D50D53">
      <w:pPr>
        <w:rPr>
          <w:rFonts w:ascii="Times New Roman" w:hAnsi="Times New Roman" w:cs="Times New Roman"/>
        </w:rPr>
      </w:pPr>
    </w:p>
    <w:p w14:paraId="74A5544D" w14:textId="77777777" w:rsidR="00D50D53" w:rsidRPr="00C4095E" w:rsidRDefault="00D50D53" w:rsidP="00D50D53">
      <w:pPr>
        <w:rPr>
          <w:rFonts w:ascii="Times New Roman" w:hAnsi="Times New Roman" w:cs="Times New Roman"/>
        </w:rPr>
      </w:pPr>
    </w:p>
    <w:p w14:paraId="05A00ACF" w14:textId="77777777" w:rsidR="00D50D53" w:rsidRPr="00C4095E" w:rsidRDefault="00D50D53" w:rsidP="00D50D53">
      <w:pPr>
        <w:rPr>
          <w:rFonts w:ascii="Times New Roman" w:hAnsi="Times New Roman" w:cs="Times New Roman"/>
        </w:rPr>
      </w:pPr>
    </w:p>
    <w:p w14:paraId="67CB4BFD" w14:textId="77777777" w:rsidR="00D50D53" w:rsidRPr="00C4095E" w:rsidRDefault="00D50D53" w:rsidP="00D50D53">
      <w:pPr>
        <w:rPr>
          <w:rFonts w:ascii="Times New Roman" w:hAnsi="Times New Roman" w:cs="Times New Roman"/>
        </w:rPr>
      </w:pPr>
    </w:p>
    <w:p w14:paraId="7D2F09DD" w14:textId="77777777" w:rsidR="00D50D53" w:rsidRPr="00C4095E" w:rsidRDefault="00D50D53" w:rsidP="00D50D53">
      <w:pPr>
        <w:rPr>
          <w:rFonts w:ascii="Times New Roman" w:hAnsi="Times New Roman" w:cs="Times New Roman"/>
        </w:rPr>
      </w:pPr>
    </w:p>
    <w:p w14:paraId="109A6524" w14:textId="77777777" w:rsidR="00D50D53" w:rsidRPr="00C4095E" w:rsidRDefault="00D50D53" w:rsidP="00D50D53">
      <w:pPr>
        <w:rPr>
          <w:rFonts w:ascii="Times New Roman" w:hAnsi="Times New Roman" w:cs="Times New Roman"/>
        </w:rPr>
      </w:pPr>
    </w:p>
    <w:p w14:paraId="0E26C151" w14:textId="77777777" w:rsidR="00D50D53" w:rsidRPr="00C4095E" w:rsidRDefault="00D50D53" w:rsidP="00D50D53">
      <w:pPr>
        <w:rPr>
          <w:rFonts w:ascii="Times New Roman" w:hAnsi="Times New Roman" w:cs="Times New Roman"/>
        </w:rPr>
      </w:pPr>
    </w:p>
    <w:p w14:paraId="7FD2EC7B" w14:textId="77777777" w:rsidR="00D50D53" w:rsidRPr="00C4095E" w:rsidRDefault="00D50D53" w:rsidP="00D50D53">
      <w:pPr>
        <w:rPr>
          <w:rFonts w:ascii="Times New Roman" w:hAnsi="Times New Roman" w:cs="Times New Roman"/>
        </w:rPr>
      </w:pPr>
    </w:p>
    <w:p w14:paraId="59C72364" w14:textId="77777777" w:rsidR="00D50D53" w:rsidRPr="00C4095E" w:rsidRDefault="00D50D53" w:rsidP="00D50D53">
      <w:pPr>
        <w:rPr>
          <w:rFonts w:ascii="Times New Roman" w:hAnsi="Times New Roman" w:cs="Times New Roman"/>
        </w:rPr>
      </w:pPr>
      <w:r w:rsidRPr="00C40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58DBE0" wp14:editId="22F7F2E0">
                <wp:simplePos x="0" y="0"/>
                <wp:positionH relativeFrom="column">
                  <wp:posOffset>85059</wp:posOffset>
                </wp:positionH>
                <wp:positionV relativeFrom="paragraph">
                  <wp:posOffset>158514</wp:posOffset>
                </wp:positionV>
                <wp:extent cx="5411973" cy="635"/>
                <wp:effectExtent l="0" t="0" r="0" b="0"/>
                <wp:wrapNone/>
                <wp:docPr id="195987405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1973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7923D3F" w14:textId="2C738C47" w:rsidR="00D50D53" w:rsidRPr="0013669D" w:rsidRDefault="003E397A" w:rsidP="00AF1ECB">
                            <w:pPr>
                              <w:pStyle w:val="Caption"/>
                              <w:spacing w:line="360" w:lineRule="auto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noProof/>
                                <w:sz w:val="22"/>
                                <w:szCs w:val="22"/>
                              </w:rPr>
                            </w:pPr>
                            <w:r w:rsidRPr="0013669D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sz w:val="22"/>
                                <w:szCs w:val="22"/>
                              </w:rPr>
                              <w:t>Note</w:t>
                            </w:r>
                            <w:r w:rsidRPr="0013669D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="00D50D53" w:rsidRPr="0013669D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The dashed part of the model used heuristics to indicate multiple items specified in a similar way. Note that residuals are omitted from the model for simplicit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358DBE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42" type="#_x0000_t202" style="position:absolute;margin-left:6.7pt;margin-top:12.5pt;width:426.15pt;height: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" stroked="f">
                <v:textbox style="mso-fit-shape-to-text:t" inset="0,0,0,0">
                  <w:txbxContent>
                    <w:p w14:paraId="27923D3F" w14:textId="2C738C47" w:rsidR="00D50D53" w:rsidRPr="0013669D" w:rsidRDefault="003E397A" w:rsidP="00AF1ECB">
                      <w:pPr>
                        <w:pStyle w:val="Caption"/>
                        <w:spacing w:line="360" w:lineRule="auto"/>
                        <w:rPr>
                          <w:rFonts w:ascii="Times New Roman" w:hAnsi="Times New Roman" w:cs="Times New Roman"/>
                          <w:b w:val="0"/>
                          <w:bCs w:val="0"/>
                          <w:noProof/>
                          <w:sz w:val="22"/>
                          <w:szCs w:val="22"/>
                        </w:rPr>
                      </w:pPr>
                      <w:r w:rsidRPr="0013669D">
                        <w:rPr>
                          <w:rFonts w:ascii="Times New Roman" w:hAnsi="Times New Roman" w:cs="Times New Roman"/>
                          <w:b w:val="0"/>
                          <w:bCs w:val="0"/>
                          <w:i/>
                          <w:iCs/>
                          <w:sz w:val="22"/>
                          <w:szCs w:val="22"/>
                        </w:rPr>
                        <w:t>Note</w:t>
                      </w:r>
                      <w:r w:rsidRPr="0013669D">
                        <w:rPr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 xml:space="preserve">. </w:t>
                      </w:r>
                      <w:r w:rsidR="00D50D53" w:rsidRPr="0013669D">
                        <w:rPr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>The dashed part of the model used heuristics to indicate multiple items specified in a similar way. Note that residuals are omitted from the model for simplicity.</w:t>
                      </w:r>
                    </w:p>
                  </w:txbxContent>
                </v:textbox>
              </v:shape>
            </w:pict>
          </mc:Fallback>
        </mc:AlternateContent>
      </w:r>
    </w:p>
    <w:p w14:paraId="47A5A525" w14:textId="77777777" w:rsidR="00D50D53" w:rsidRPr="00C4095E" w:rsidRDefault="00D50D53" w:rsidP="00D50D53">
      <w:pPr>
        <w:rPr>
          <w:rFonts w:ascii="Times New Roman" w:hAnsi="Times New Roman" w:cs="Times New Roman"/>
        </w:rPr>
      </w:pPr>
    </w:p>
    <w:p w14:paraId="38BD52E9" w14:textId="77777777" w:rsidR="00D50D53" w:rsidRPr="00C4095E" w:rsidRDefault="00D50D53" w:rsidP="00D50D53">
      <w:pPr>
        <w:rPr>
          <w:rFonts w:ascii="Times New Roman" w:hAnsi="Times New Roman" w:cs="Times New Roman"/>
        </w:rPr>
      </w:pPr>
    </w:p>
    <w:p w14:paraId="52227FA6" w14:textId="77777777" w:rsidR="00D50D53" w:rsidRPr="00C4095E" w:rsidRDefault="00D50D53" w:rsidP="00D50D53">
      <w:pPr>
        <w:rPr>
          <w:rFonts w:ascii="Times New Roman" w:hAnsi="Times New Roman" w:cs="Times New Roman"/>
        </w:rPr>
      </w:pPr>
    </w:p>
    <w:p w14:paraId="51FCD6B0" w14:textId="77777777" w:rsidR="0074787F" w:rsidRPr="003E397A" w:rsidRDefault="0074787F"/>
    <w:sectPr w:rsidR="0074787F" w:rsidRPr="003E39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F39BBC" w14:textId="77777777" w:rsidR="00462F6E" w:rsidRDefault="00462F6E" w:rsidP="00462F6E">
      <w:pPr>
        <w:spacing w:after="0"/>
      </w:pPr>
      <w:r>
        <w:separator/>
      </w:r>
    </w:p>
  </w:endnote>
  <w:endnote w:type="continuationSeparator" w:id="0">
    <w:p w14:paraId="09921743" w14:textId="77777777" w:rsidR="00462F6E" w:rsidRDefault="00462F6E" w:rsidP="00462F6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D7EE9" w14:textId="77777777" w:rsidR="00462F6E" w:rsidRDefault="00462F6E" w:rsidP="00462F6E">
      <w:pPr>
        <w:spacing w:after="0"/>
      </w:pPr>
      <w:r>
        <w:separator/>
      </w:r>
    </w:p>
  </w:footnote>
  <w:footnote w:type="continuationSeparator" w:id="0">
    <w:p w14:paraId="31BF21E3" w14:textId="77777777" w:rsidR="00462F6E" w:rsidRDefault="00462F6E" w:rsidP="00462F6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D53"/>
    <w:rsid w:val="00024893"/>
    <w:rsid w:val="00030869"/>
    <w:rsid w:val="00040395"/>
    <w:rsid w:val="001067EE"/>
    <w:rsid w:val="0013669D"/>
    <w:rsid w:val="00191AAC"/>
    <w:rsid w:val="001C11C1"/>
    <w:rsid w:val="00242F52"/>
    <w:rsid w:val="002E3AF4"/>
    <w:rsid w:val="002F1F18"/>
    <w:rsid w:val="00377C07"/>
    <w:rsid w:val="003C71B8"/>
    <w:rsid w:val="003E397A"/>
    <w:rsid w:val="00462F6E"/>
    <w:rsid w:val="006353AD"/>
    <w:rsid w:val="0074787F"/>
    <w:rsid w:val="007A03C1"/>
    <w:rsid w:val="00AF1ECB"/>
    <w:rsid w:val="00B43F7D"/>
    <w:rsid w:val="00D50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FF7C37"/>
  <w15:chartTrackingRefBased/>
  <w15:docId w15:val="{B9EB5A77-A93F-4056-8A70-07B79B06D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D53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0D5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D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D5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D5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D5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D5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D5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D5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D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50D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D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D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D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D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D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D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D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D5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50D5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2F6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2F6E"/>
  </w:style>
  <w:style w:type="paragraph" w:styleId="Footer">
    <w:name w:val="footer"/>
    <w:basedOn w:val="Normal"/>
    <w:link w:val="FooterChar"/>
    <w:uiPriority w:val="99"/>
    <w:unhideWhenUsed/>
    <w:rsid w:val="00462F6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2F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4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joe Kim</dc:creator>
  <cp:keywords/>
  <dc:description/>
  <cp:lastModifiedBy>Gonzalez, Jorge</cp:lastModifiedBy>
  <cp:revision>2</cp:revision>
  <dcterms:created xsi:type="dcterms:W3CDTF">2025-06-02T20:34:00Z</dcterms:created>
  <dcterms:modified xsi:type="dcterms:W3CDTF">2025-06-02T20:34:00Z</dcterms:modified>
</cp:coreProperties>
</file>